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B667" w14:textId="77777777" w:rsidR="003923D6" w:rsidRDefault="003923D6"/>
    <w:p w14:paraId="7C503100" w14:textId="374E58E6" w:rsidR="000660E7" w:rsidRPr="00805E99" w:rsidRDefault="000660E7">
      <w:pPr>
        <w:rPr>
          <w:b/>
          <w:bCs/>
        </w:rPr>
      </w:pPr>
      <w:r w:rsidRPr="00982142">
        <w:rPr>
          <w:b/>
          <w:bCs/>
        </w:rPr>
        <w:t>Supplementary Materials</w:t>
      </w:r>
      <w:r w:rsidR="00293884">
        <w:rPr>
          <w:b/>
          <w:bCs/>
        </w:rPr>
        <w:t xml:space="preserve"> 2</w:t>
      </w:r>
    </w:p>
    <w:p w14:paraId="0BEA55D2" w14:textId="6CBBC956" w:rsidR="00AA41A6" w:rsidRPr="00AA41A6" w:rsidRDefault="00982142" w:rsidP="00E74A35">
      <w:pPr>
        <w:rPr>
          <w:b/>
          <w:bCs/>
        </w:rPr>
      </w:pPr>
      <w:r>
        <w:rPr>
          <w:b/>
          <w:bCs/>
        </w:rPr>
        <w:t xml:space="preserve">2) </w:t>
      </w:r>
      <w:r w:rsidR="00AA41A6" w:rsidRPr="00AA41A6">
        <w:rPr>
          <w:b/>
          <w:bCs/>
        </w:rPr>
        <w:t>Outcome from LME of raw VAS scores</w:t>
      </w:r>
    </w:p>
    <w:p w14:paraId="5058413C" w14:textId="6EB00143" w:rsidR="00AA41A6" w:rsidRDefault="00AA41A6" w:rsidP="00805E99">
      <w:pPr>
        <w:spacing w:line="360" w:lineRule="auto"/>
      </w:pPr>
      <w:r w:rsidRPr="002C4156">
        <w:rPr>
          <w:rFonts w:cstheme="minorHAnsi"/>
          <w:color w:val="000000" w:themeColor="text1"/>
        </w:rPr>
        <w:t>For random effects, the model showed significant variance in intercepts across participants, Var(u</w:t>
      </w:r>
      <w:r w:rsidRPr="002C4156">
        <w:rPr>
          <w:rFonts w:cstheme="minorHAnsi"/>
          <w:color w:val="000000" w:themeColor="text1"/>
          <w:vertAlign w:val="subscript"/>
        </w:rPr>
        <w:t>0j</w:t>
      </w:r>
      <w:r w:rsidRPr="002C4156">
        <w:rPr>
          <w:rFonts w:cstheme="minorHAnsi"/>
          <w:color w:val="000000" w:themeColor="text1"/>
        </w:rPr>
        <w:t xml:space="preserve">) = </w:t>
      </w:r>
      <w:r w:rsidR="00185AAC">
        <w:rPr>
          <w:rFonts w:cstheme="minorHAnsi"/>
          <w:color w:val="000000" w:themeColor="text1"/>
        </w:rPr>
        <w:t>8.53</w:t>
      </w:r>
      <w:r w:rsidRPr="002C4156">
        <w:rPr>
          <w:rFonts w:cstheme="minorHAnsi"/>
          <w:color w:val="000000" w:themeColor="text1"/>
        </w:rPr>
        <w:t>, Z = 5.</w:t>
      </w:r>
      <w:r w:rsidR="00185AAC">
        <w:rPr>
          <w:rFonts w:cstheme="minorHAnsi"/>
          <w:color w:val="000000" w:themeColor="text1"/>
        </w:rPr>
        <w:t>5</w:t>
      </w:r>
      <w:r w:rsidRPr="002C4156">
        <w:rPr>
          <w:rFonts w:cstheme="minorHAnsi"/>
          <w:color w:val="000000" w:themeColor="text1"/>
        </w:rPr>
        <w:t xml:space="preserve">7, p &lt; .0001. Type III tests of fixed effects showed significant effects for BMI centile (F(6,1417)= </w:t>
      </w:r>
      <w:r w:rsidR="00185AAC">
        <w:rPr>
          <w:rFonts w:cstheme="minorHAnsi"/>
          <w:color w:val="000000" w:themeColor="text1"/>
        </w:rPr>
        <w:t>1357.50</w:t>
      </w:r>
      <w:r w:rsidRPr="002C4156">
        <w:rPr>
          <w:rFonts w:cstheme="minorHAnsi"/>
          <w:color w:val="000000" w:themeColor="text1"/>
        </w:rPr>
        <w:t xml:space="preserve">, p&lt;.0001), image (F(1,1417)= </w:t>
      </w:r>
      <w:r w:rsidR="00185AAC">
        <w:rPr>
          <w:rFonts w:cstheme="minorHAnsi"/>
          <w:color w:val="000000" w:themeColor="text1"/>
        </w:rPr>
        <w:t>374.33</w:t>
      </w:r>
      <w:r w:rsidRPr="002C4156">
        <w:rPr>
          <w:rFonts w:cstheme="minorHAnsi"/>
          <w:color w:val="000000" w:themeColor="text1"/>
        </w:rPr>
        <w:t xml:space="preserve">, p&lt;.0001), and their two-way interaction (F(6,1417)= </w:t>
      </w:r>
      <w:r w:rsidR="00185AAC">
        <w:rPr>
          <w:rFonts w:cstheme="minorHAnsi"/>
          <w:color w:val="000000" w:themeColor="text1"/>
        </w:rPr>
        <w:t>29.90</w:t>
      </w:r>
      <w:r w:rsidRPr="002C4156">
        <w:rPr>
          <w:rFonts w:cstheme="minorHAnsi"/>
          <w:color w:val="000000" w:themeColor="text1"/>
        </w:rPr>
        <w:t xml:space="preserve">, p&lt;.0001). The effect of image was attributable to images of </w:t>
      </w:r>
      <w:r w:rsidR="00185AAC">
        <w:rPr>
          <w:rFonts w:cstheme="minorHAnsi"/>
          <w:color w:val="000000" w:themeColor="text1"/>
        </w:rPr>
        <w:t>fe</w:t>
      </w:r>
      <w:r w:rsidRPr="002C4156">
        <w:rPr>
          <w:rFonts w:cstheme="minorHAnsi"/>
          <w:color w:val="000000" w:themeColor="text1"/>
        </w:rPr>
        <w:t xml:space="preserve">males being assigned ~ </w:t>
      </w:r>
      <w:r w:rsidR="00185AAC">
        <w:rPr>
          <w:rFonts w:cstheme="minorHAnsi"/>
          <w:color w:val="000000" w:themeColor="text1"/>
        </w:rPr>
        <w:t xml:space="preserve">6.11 raw </w:t>
      </w:r>
      <w:r w:rsidRPr="002C4156">
        <w:rPr>
          <w:rFonts w:cstheme="minorHAnsi"/>
          <w:color w:val="000000" w:themeColor="text1"/>
        </w:rPr>
        <w:t>BMI</w:t>
      </w:r>
      <w:r>
        <w:rPr>
          <w:rFonts w:cstheme="minorHAnsi"/>
          <w:color w:val="000000" w:themeColor="text1"/>
        </w:rPr>
        <w:t xml:space="preserve"> </w:t>
      </w:r>
      <w:r w:rsidRPr="002C4156">
        <w:rPr>
          <w:rFonts w:cstheme="minorHAnsi"/>
          <w:color w:val="000000" w:themeColor="text1"/>
        </w:rPr>
        <w:t>c</w:t>
      </w:r>
      <w:r>
        <w:rPr>
          <w:rFonts w:cstheme="minorHAnsi"/>
          <w:color w:val="000000" w:themeColor="text1"/>
        </w:rPr>
        <w:t>entile</w:t>
      </w:r>
      <w:r w:rsidRPr="002C4156">
        <w:rPr>
          <w:rFonts w:cstheme="minorHAnsi"/>
          <w:color w:val="000000" w:themeColor="text1"/>
        </w:rPr>
        <w:t xml:space="preserve"> units on average </w:t>
      </w:r>
      <w:r w:rsidR="00185AAC">
        <w:rPr>
          <w:rFonts w:cstheme="minorHAnsi"/>
          <w:color w:val="000000" w:themeColor="text1"/>
        </w:rPr>
        <w:t xml:space="preserve">more </w:t>
      </w:r>
      <w:r w:rsidRPr="002C4156">
        <w:rPr>
          <w:rFonts w:cstheme="minorHAnsi"/>
          <w:color w:val="000000" w:themeColor="text1"/>
        </w:rPr>
        <w:t>than images of males (t(1417)= 1</w:t>
      </w:r>
      <w:r w:rsidR="00185AAC">
        <w:rPr>
          <w:rFonts w:cstheme="minorHAnsi"/>
          <w:color w:val="000000" w:themeColor="text1"/>
        </w:rPr>
        <w:t>9</w:t>
      </w:r>
      <w:r w:rsidRPr="002C4156">
        <w:rPr>
          <w:rFonts w:cstheme="minorHAnsi"/>
          <w:color w:val="000000" w:themeColor="text1"/>
        </w:rPr>
        <w:t>.</w:t>
      </w:r>
      <w:r w:rsidR="00185AAC">
        <w:rPr>
          <w:rFonts w:cstheme="minorHAnsi"/>
          <w:color w:val="000000" w:themeColor="text1"/>
        </w:rPr>
        <w:t>35</w:t>
      </w:r>
      <w:r w:rsidRPr="002C4156">
        <w:rPr>
          <w:rFonts w:cstheme="minorHAnsi"/>
          <w:color w:val="000000" w:themeColor="text1"/>
        </w:rPr>
        <w:t>, p&lt;.0001).</w:t>
      </w:r>
      <w:r w:rsidR="00185AAC">
        <w:rPr>
          <w:rFonts w:cstheme="minorHAnsi"/>
          <w:color w:val="000000" w:themeColor="text1"/>
        </w:rPr>
        <w:t xml:space="preserve"> </w:t>
      </w:r>
      <w:r w:rsidR="00185AAC" w:rsidRPr="002C4156">
        <w:rPr>
          <w:rFonts w:cstheme="minorHAnsi"/>
          <w:color w:val="000000" w:themeColor="text1"/>
        </w:rPr>
        <w:t>The model parameters are shown in Table S</w:t>
      </w:r>
      <w:r w:rsidR="00185AAC">
        <w:rPr>
          <w:rFonts w:cstheme="minorHAnsi"/>
          <w:color w:val="000000" w:themeColor="text1"/>
        </w:rPr>
        <w:t>2, below.</w:t>
      </w:r>
    </w:p>
    <w:p w14:paraId="1595849B" w14:textId="687B9CE6" w:rsidR="00E74A35" w:rsidRDefault="00E74A35" w:rsidP="00E74A35">
      <w:r>
        <w:t>Table S</w:t>
      </w:r>
      <w:r w:rsidR="00185AAC">
        <w:t>2</w:t>
      </w:r>
      <w:r>
        <w:t>. Parameters from linear mixed effects model of raw VAS score</w:t>
      </w:r>
      <w:r w:rsidR="00AA41A6">
        <w:t>s</w:t>
      </w:r>
      <w:r w:rsidR="002F4156">
        <w:rPr>
          <w:rFonts w:ascii="Arial" w:eastAsia="Times New Roman" w:hAnsi="Arial" w:cs="Arial"/>
          <w:color w:val="000000"/>
          <w:kern w:val="0"/>
          <w:sz w:val="19"/>
          <w:szCs w:val="19"/>
          <w:lang w:eastAsia="en-GB"/>
          <w14:ligatures w14:val="none"/>
        </w:rPr>
        <w:t xml:space="preserve"> </w:t>
      </w:r>
    </w:p>
    <w:tbl>
      <w:tblPr>
        <w:tblW w:w="9347" w:type="dxa"/>
        <w:tblLook w:val="04A0" w:firstRow="1" w:lastRow="0" w:firstColumn="1" w:lastColumn="0" w:noHBand="0" w:noVBand="1"/>
      </w:tblPr>
      <w:tblGrid>
        <w:gridCol w:w="1701"/>
        <w:gridCol w:w="851"/>
        <w:gridCol w:w="709"/>
        <w:gridCol w:w="1050"/>
        <w:gridCol w:w="792"/>
        <w:gridCol w:w="1424"/>
        <w:gridCol w:w="960"/>
        <w:gridCol w:w="1860"/>
      </w:tblGrid>
      <w:tr w:rsidR="002F4156" w:rsidRPr="00E74A35" w14:paraId="6ACCBDB0" w14:textId="77777777" w:rsidTr="002F4156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516E0" w14:textId="17274CCF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B944D" w14:textId="5E184DF5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0A70" w14:textId="1BF4DB39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5AEF" w14:textId="3724F34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imat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3A0C" w14:textId="6096E95E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B6DE" w14:textId="072D26B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1D52" w14:textId="5601C2B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 Valu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8EE2" w14:textId="1C983908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537E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</w:tr>
      <w:tr w:rsidR="002F4156" w:rsidRPr="00E74A35" w14:paraId="61CFB1A9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023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07B9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2011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2089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2B57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6188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8476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65A2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F4156" w:rsidRPr="00E74A35" w14:paraId="461E0269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94A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Interce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D3D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D576" w14:textId="77777777" w:rsidR="002F4156" w:rsidRPr="00E74A35" w:rsidRDefault="002F4156" w:rsidP="00E74A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F63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73.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A0D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8600" w14:textId="31F07AA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13.21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0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6D1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E2F3" w14:textId="1DCAEC9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72.62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75.19</w:t>
            </w:r>
          </w:p>
        </w:tc>
      </w:tr>
      <w:tr w:rsidR="002F4156" w:rsidRPr="00E74A35" w14:paraId="0CBBEEAE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5F93" w14:textId="403C19F0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2D51" w14:textId="474D5F0B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6EF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D5B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3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FC2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B7FB" w14:textId="7AB5AF2B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6.73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012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47BB" w14:textId="42C8DEFF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2.33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.61</w:t>
            </w:r>
          </w:p>
        </w:tc>
      </w:tr>
      <w:tr w:rsidR="002F4156" w:rsidRPr="00E74A35" w14:paraId="773ACF30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4049" w14:textId="2FF8A64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F768" w14:textId="7E441125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FDD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F4C6" w14:textId="21401F5E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0C1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FCD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E426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856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0C6F2F7A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51E9" w14:textId="75099B10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19A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1CD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26A0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42.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9729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2272" w14:textId="0BD42CCB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50.65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3C8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E6A45" w14:textId="2F1FAB2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43.93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40.66</w:t>
            </w:r>
          </w:p>
        </w:tc>
      </w:tr>
      <w:tr w:rsidR="002F4156" w:rsidRPr="00E74A35" w14:paraId="6E39C0D4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1EE8" w14:textId="5664D2FF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7DF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B58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9412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9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579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9B61" w14:textId="65C72855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35.51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D929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3141" w14:textId="6CF62B85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31.29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2F4156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8.02</w:t>
            </w:r>
          </w:p>
        </w:tc>
      </w:tr>
      <w:tr w:rsidR="002F4156" w:rsidRPr="00E74A35" w14:paraId="23574B06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660C" w14:textId="058651BE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BCE5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54B3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AB3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5.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F01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8D5D" w14:textId="246334C0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30.82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234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CD7D" w14:textId="3AF06F2C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7.37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4.10</w:t>
            </w:r>
          </w:p>
        </w:tc>
      </w:tr>
      <w:tr w:rsidR="002F4156" w:rsidRPr="00E74A35" w14:paraId="0DD2FE44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F068" w14:textId="05EDC905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ADB6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D01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072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9.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077D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A1B0" w14:textId="0CEB647F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3.68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CBC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9DC1" w14:textId="70E0D8DB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1.41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8.13</w:t>
            </w:r>
          </w:p>
        </w:tc>
      </w:tr>
      <w:tr w:rsidR="002F4156" w:rsidRPr="00E74A35" w14:paraId="2EC4BBE4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277B" w14:textId="1983AE2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7D0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BD1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770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6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AA9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3FDD" w14:textId="3D7B1F33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9.33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2B4E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2E40" w14:textId="7CEC4350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7.78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4.51</w:t>
            </w:r>
          </w:p>
        </w:tc>
      </w:tr>
      <w:tr w:rsidR="002F4156" w:rsidRPr="00E74A35" w14:paraId="4C99D6E3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E581" w14:textId="54A2A1B6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713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EFC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15F9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9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099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.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E6C0" w14:textId="3768B0CF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1.01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44F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A32D" w14:textId="0EDF5AB6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0.83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7.56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</w:p>
        </w:tc>
      </w:tr>
      <w:tr w:rsidR="002F4156" w:rsidRPr="00E74A35" w14:paraId="0CC86261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A2F9" w14:textId="0F9EC3AE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027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AC6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9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1B2C" w14:textId="40777A90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2C3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799D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2FF6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DC57D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7AC08D54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D9DC" w14:textId="0BC18C7B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B6B9" w14:textId="1452A4B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9CF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8DB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7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909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369A" w14:textId="4653C16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6.76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ADB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2523" w14:textId="29A7BB5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0.30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5.67</w:t>
            </w:r>
          </w:p>
        </w:tc>
      </w:tr>
      <w:tr w:rsidR="002F4156" w:rsidRPr="00E74A35" w14:paraId="704D39E6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D32A" w14:textId="2908EDD3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D1A3" w14:textId="4185C61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632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DD6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EF1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9B39" w14:textId="162F5BD8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8.56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D21D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9ED6" w14:textId="22CA5CBC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2.42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7.79</w:t>
            </w:r>
          </w:p>
        </w:tc>
      </w:tr>
      <w:tr w:rsidR="002F4156" w:rsidRPr="00E74A35" w14:paraId="303DDE93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1095" w14:textId="3496F18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10DA" w14:textId="440D3061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442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490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0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E48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1006" w14:textId="31E335A0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8.86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7C6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DC360" w14:textId="48545C42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2.78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8.14</w:t>
            </w:r>
          </w:p>
        </w:tc>
      </w:tr>
      <w:tr w:rsidR="002F4156" w:rsidRPr="00E74A35" w14:paraId="1F18458F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7B41" w14:textId="5853284B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3BE3" w14:textId="4905D2C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540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2F5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3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60F4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8497" w14:textId="748D11E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1.07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53C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8E3A" w14:textId="67642026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5.38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0.75</w:t>
            </w:r>
          </w:p>
        </w:tc>
      </w:tr>
      <w:tr w:rsidR="002F4156" w:rsidRPr="00E74A35" w14:paraId="6FDE7FF0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35BA" w14:textId="205CAF01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CB94" w14:textId="7F73F87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D0A5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341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252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7AB5" w14:textId="62F43EB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8.49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636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&lt;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1EED7" w14:textId="32BA15AC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2.34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7.71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</w:t>
            </w:r>
          </w:p>
        </w:tc>
      </w:tr>
      <w:tr w:rsidR="002F4156" w:rsidRPr="00E74A35" w14:paraId="31593CC3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0569" w14:textId="4244D4E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644A" w14:textId="1F0F640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27DF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90A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3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D74D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1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5D8F" w14:textId="4F16685D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2.9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(14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2180" w14:textId="61421DBD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 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00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EA38" w14:textId="1113062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5.74</w:t>
            </w:r>
            <w:r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 xml:space="preserve"> - </w:t>
            </w: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-1.11</w:t>
            </w:r>
          </w:p>
        </w:tc>
      </w:tr>
      <w:tr w:rsidR="002F4156" w:rsidRPr="00E74A35" w14:paraId="004465DF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E4E6" w14:textId="7C94C071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2027" w14:textId="2C7CBA42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2E6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9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85D5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F07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DDF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848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F87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79E71007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D6D4" w14:textId="489966C2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7368" w14:textId="4802306C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56B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8C16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DBE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F17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3D2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A484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139641ED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DA46" w14:textId="0C1812BE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817A" w14:textId="17086CC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FB3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406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3CD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879E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6FE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7B1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39152B37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EE81" w14:textId="45D334EF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7053" w14:textId="394234C9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197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A0B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F54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276A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F43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7CC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086A320B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B0D2" w14:textId="40ACA86A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724F" w14:textId="3BEFCDB9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90AA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8D3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946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252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76A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7EE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64427507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E76E2" w14:textId="4ED3E9F8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A05B" w14:textId="79B40FB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9E65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72A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D147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C3DB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581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3DC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2A55609A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907A7D" w14:textId="1A98C371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B7EB4C" w14:textId="0BCBD3B3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CA8CF0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8DB438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47AACD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822834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4D25D6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B15F8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  <w:tr w:rsidR="002F4156" w:rsidRPr="00E74A35" w14:paraId="1284B296" w14:textId="77777777" w:rsidTr="002F4156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7AA6C" w14:textId="04FDDD82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mage </w:t>
            </w:r>
            <w:r w:rsidRPr="000660E7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×</w:t>
            </w:r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0660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I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1A6BC" w14:textId="25852304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6484C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99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068D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218A2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427F9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E4243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0F721" w14:textId="77777777" w:rsidR="002F4156" w:rsidRPr="00E74A35" w:rsidRDefault="002F4156" w:rsidP="00E74A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</w:pPr>
            <w:r w:rsidRPr="00E74A35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.</w:t>
            </w:r>
          </w:p>
        </w:tc>
      </w:tr>
    </w:tbl>
    <w:p w14:paraId="358DA23B" w14:textId="77777777" w:rsidR="00E74A35" w:rsidRDefault="00E74A35"/>
    <w:sectPr w:rsidR="00E74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E7"/>
    <w:rsid w:val="000660E7"/>
    <w:rsid w:val="00185AAC"/>
    <w:rsid w:val="00293884"/>
    <w:rsid w:val="002F4156"/>
    <w:rsid w:val="003923D6"/>
    <w:rsid w:val="004930EB"/>
    <w:rsid w:val="004E4141"/>
    <w:rsid w:val="005103DA"/>
    <w:rsid w:val="00537EEA"/>
    <w:rsid w:val="00691F74"/>
    <w:rsid w:val="007A2204"/>
    <w:rsid w:val="00805E99"/>
    <w:rsid w:val="008B5196"/>
    <w:rsid w:val="00982142"/>
    <w:rsid w:val="0099713F"/>
    <w:rsid w:val="009E0E80"/>
    <w:rsid w:val="00AA41A6"/>
    <w:rsid w:val="00CC1DC5"/>
    <w:rsid w:val="00CD6558"/>
    <w:rsid w:val="00DD21A4"/>
    <w:rsid w:val="00E7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0957E"/>
  <w15:chartTrackingRefBased/>
  <w15:docId w15:val="{A13D5708-B4C2-41BA-B13C-6645EF40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0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0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0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0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0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0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0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0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0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0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0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0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0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0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0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0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0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0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0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Cornelissen</dc:creator>
  <cp:keywords/>
  <dc:description/>
  <cp:lastModifiedBy>Martin J Tovee</cp:lastModifiedBy>
  <cp:revision>3</cp:revision>
  <dcterms:created xsi:type="dcterms:W3CDTF">2026-06-05T12:15:00Z</dcterms:created>
  <dcterms:modified xsi:type="dcterms:W3CDTF">2026-06-05T12:19:00Z</dcterms:modified>
</cp:coreProperties>
</file>